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688" w:rsidRPr="00B410FA" w:rsidRDefault="00654FB8" w:rsidP="004F7EEE">
      <w:pPr>
        <w:spacing w:line="240" w:lineRule="auto"/>
        <w:rPr>
          <w:rFonts w:ascii="Tahoma" w:hAnsi="Tahoma" w:cs="Tahoma"/>
          <w:b/>
          <w:sz w:val="16"/>
          <w:szCs w:val="16"/>
          <w:lang w:val="en-US"/>
        </w:rPr>
      </w:pPr>
      <w:r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S12 Table</w:t>
      </w:r>
      <w:r w:rsidR="00C04688" w:rsidRPr="00D4385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. Prevalen</w:t>
      </w:r>
      <w:r w:rsidR="00C04688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ce ratio (PR) for HR-HPV excluding 16/18/31/33/45 </w:t>
      </w:r>
      <w:r w:rsidR="00C04688" w:rsidRPr="00D4385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and 95% CI </w:t>
      </w:r>
      <w:r w:rsidR="00C04688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in </w:t>
      </w:r>
      <w:r w:rsidR="00C04688" w:rsidRPr="00FF230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vaccinated and unvaccinated women</w:t>
      </w:r>
      <w:r w:rsidR="00C04688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</w:t>
      </w:r>
      <w:r w:rsidR="00C04688" w:rsidRPr="00D4385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in the post-vaccination period</w:t>
      </w:r>
      <w:r w:rsidR="00C04688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</w:t>
      </w:r>
      <w:r w:rsidR="00C04688" w:rsidRPr="000D744B">
        <w:rPr>
          <w:rStyle w:val="Fuentedeprrafopredeter1"/>
          <w:rFonts w:ascii="Tahoma" w:hAnsi="Tahoma" w:cs="Tahoma"/>
          <w:b/>
          <w:i/>
          <w:sz w:val="16"/>
          <w:szCs w:val="16"/>
          <w:lang w:val="en-US"/>
        </w:rPr>
        <w:t>vs.</w:t>
      </w:r>
      <w:r w:rsidR="00C04688" w:rsidRPr="000D744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</w:t>
      </w:r>
      <w:r w:rsidR="00C04688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women in the </w:t>
      </w:r>
      <w:r w:rsidR="00C04688" w:rsidRPr="000D744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pre-vaccination period</w:t>
      </w:r>
      <w:r w:rsidR="00C04688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.</w:t>
      </w:r>
    </w:p>
    <w:tbl>
      <w:tblPr>
        <w:tblW w:w="8880" w:type="dxa"/>
        <w:tblInd w:w="75" w:type="dxa"/>
        <w:tblCellMar>
          <w:left w:w="70" w:type="dxa"/>
          <w:right w:w="70" w:type="dxa"/>
        </w:tblCellMar>
        <w:tblLook w:val="04A0"/>
      </w:tblPr>
      <w:tblGrid>
        <w:gridCol w:w="4080"/>
        <w:gridCol w:w="1200"/>
        <w:gridCol w:w="1200"/>
        <w:gridCol w:w="1200"/>
        <w:gridCol w:w="1200"/>
      </w:tblGrid>
      <w:tr w:rsidR="00C04688" w:rsidRPr="00942877" w:rsidTr="000D744B">
        <w:trPr>
          <w:trHeight w:val="113"/>
        </w:trPr>
        <w:tc>
          <w:tcPr>
            <w:tcW w:w="4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4F7EEE" w:rsidRDefault="00C04688" w:rsidP="000D744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R</w:t>
            </w:r>
          </w:p>
        </w:tc>
        <w:tc>
          <w:tcPr>
            <w:tcW w:w="2400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64661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value</w:t>
            </w:r>
          </w:p>
        </w:tc>
      </w:tr>
      <w:tr w:rsidR="00C04688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Ra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 w:rsidR="00C04688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ind w:left="209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ost-vaccination period (vs. Pre-vaccination perio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&lt;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C04688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Adjus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C04688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ost-vaccination peri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&lt;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C04688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21 – 23 years old (</w:t>
            </w:r>
            <w:r w:rsidRPr="0064661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2</w:t>
            </w:r>
          </w:p>
        </w:tc>
      </w:tr>
      <w:tr w:rsidR="00C04688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24 – 26 years old (</w:t>
            </w:r>
            <w:r w:rsidRPr="0064661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36</w:t>
            </w:r>
          </w:p>
        </w:tc>
      </w:tr>
      <w:tr w:rsidR="00C04688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2</w:t>
            </w:r>
          </w:p>
        </w:tc>
      </w:tr>
      <w:tr w:rsidR="00C04688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 xml:space="preserve">Three or more partners </w:t>
            </w:r>
            <w:r w:rsidRPr="0064661C">
              <w:rPr>
                <w:rFonts w:ascii="Arial" w:eastAsia="Times New Roman" w:hAnsi="Arial" w:cs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&lt;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C04688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64661C" w:rsidRDefault="00C04688" w:rsidP="000D744B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 w:rsidRPr="006466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Two or more partners in the last ye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04688" w:rsidRPr="00942877" w:rsidRDefault="00C04688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&lt;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</w:tbl>
    <w:p w:rsidR="00C04688" w:rsidRPr="00447DA9" w:rsidRDefault="00C04688" w:rsidP="00C04688">
      <w:pPr>
        <w:rPr>
          <w:rFonts w:ascii="Arial" w:hAnsi="Arial" w:cs="Arial"/>
          <w:color w:val="000000"/>
          <w:sz w:val="16"/>
          <w:szCs w:val="16"/>
          <w:lang w:val="en-GB"/>
        </w:rPr>
      </w:pPr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PR: </w:t>
      </w:r>
      <w:proofErr w:type="spellStart"/>
      <w:r w:rsidRPr="00942877">
        <w:rPr>
          <w:rFonts w:ascii="Arial" w:hAnsi="Arial" w:cs="Arial"/>
          <w:color w:val="000000"/>
          <w:sz w:val="16"/>
          <w:szCs w:val="16"/>
          <w:lang w:val="pt-BR"/>
        </w:rPr>
        <w:t>Prevalence</w:t>
      </w:r>
      <w:proofErr w:type="spellEnd"/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 </w:t>
      </w:r>
      <w:proofErr w:type="spellStart"/>
      <w:r w:rsidRPr="00942877">
        <w:rPr>
          <w:rFonts w:ascii="Arial" w:hAnsi="Arial" w:cs="Arial"/>
          <w:color w:val="000000"/>
          <w:sz w:val="16"/>
          <w:szCs w:val="16"/>
          <w:lang w:val="pt-BR"/>
        </w:rPr>
        <w:t>ratio</w:t>
      </w:r>
      <w:proofErr w:type="spellEnd"/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. CI: </w:t>
      </w:r>
      <w:proofErr w:type="spellStart"/>
      <w:r w:rsidRPr="00942877">
        <w:rPr>
          <w:rFonts w:ascii="Arial" w:hAnsi="Arial" w:cs="Arial"/>
          <w:color w:val="000000"/>
          <w:sz w:val="16"/>
          <w:szCs w:val="16"/>
          <w:lang w:val="pt-BR"/>
        </w:rPr>
        <w:t>Confidence</w:t>
      </w:r>
      <w:proofErr w:type="spellEnd"/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 </w:t>
      </w:r>
      <w:proofErr w:type="spellStart"/>
      <w:r w:rsidRPr="00942877">
        <w:rPr>
          <w:rFonts w:ascii="Arial" w:hAnsi="Arial" w:cs="Arial"/>
          <w:color w:val="000000"/>
          <w:sz w:val="16"/>
          <w:szCs w:val="16"/>
          <w:lang w:val="pt-BR"/>
        </w:rPr>
        <w:t>interval</w:t>
      </w:r>
      <w:proofErr w:type="spellEnd"/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. </w:t>
      </w:r>
      <w:r>
        <w:rPr>
          <w:rFonts w:ascii="Arial" w:hAnsi="Arial" w:cs="Arial"/>
          <w:color w:val="000000"/>
          <w:sz w:val="16"/>
          <w:szCs w:val="16"/>
          <w:lang w:val="en-GB"/>
        </w:rPr>
        <w:t xml:space="preserve">* </w:t>
      </w:r>
      <w:proofErr w:type="gramStart"/>
      <w:r>
        <w:rPr>
          <w:rFonts w:ascii="Arial" w:hAnsi="Arial" w:cs="Arial"/>
          <w:color w:val="000000"/>
          <w:sz w:val="16"/>
          <w:szCs w:val="16"/>
          <w:lang w:val="en-GB"/>
        </w:rPr>
        <w:t>p</w:t>
      </w:r>
      <w:proofErr w:type="gramEnd"/>
      <w:r>
        <w:rPr>
          <w:rFonts w:ascii="Arial" w:hAnsi="Arial" w:cs="Arial"/>
          <w:color w:val="000000"/>
          <w:sz w:val="16"/>
          <w:szCs w:val="16"/>
          <w:lang w:val="en-GB"/>
        </w:rPr>
        <w:t xml:space="preserve"> &lt; 0.05, statistically significant.</w:t>
      </w:r>
    </w:p>
    <w:p w:rsidR="00AE2F3C" w:rsidRPr="0066729D" w:rsidRDefault="00AE2F3C">
      <w:pPr>
        <w:rPr>
          <w:lang w:val="en-US"/>
        </w:rPr>
      </w:pPr>
      <w:bookmarkStart w:id="0" w:name="_GoBack"/>
      <w:bookmarkEnd w:id="0"/>
    </w:p>
    <w:sectPr w:rsidR="00AE2F3C" w:rsidRPr="0066729D" w:rsidSect="00AE2F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30C55"/>
    <w:rsid w:val="00030C55"/>
    <w:rsid w:val="002627E1"/>
    <w:rsid w:val="0046328F"/>
    <w:rsid w:val="004F7EEE"/>
    <w:rsid w:val="0064661C"/>
    <w:rsid w:val="00654FB8"/>
    <w:rsid w:val="0066729D"/>
    <w:rsid w:val="00765128"/>
    <w:rsid w:val="00AE2F3C"/>
    <w:rsid w:val="00C04688"/>
    <w:rsid w:val="00C805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C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  <w:rsid w:val="00C046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21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P</dc:creator>
  <cp:keywords/>
  <dc:description/>
  <cp:lastModifiedBy>Natalia VP</cp:lastModifiedBy>
  <cp:revision>11</cp:revision>
  <dcterms:created xsi:type="dcterms:W3CDTF">2018-05-22T09:36:00Z</dcterms:created>
  <dcterms:modified xsi:type="dcterms:W3CDTF">2018-07-26T16:26:00Z</dcterms:modified>
</cp:coreProperties>
</file>